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C641C1" w14:textId="6A036D33" w:rsidR="004C11E9" w:rsidRPr="00823042" w:rsidRDefault="004C11E9" w:rsidP="004C11E9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Multimedia Appendix 3</w:t>
      </w:r>
    </w:p>
    <w:p w14:paraId="394056EA" w14:textId="7D150248" w:rsidR="004C11E9" w:rsidRPr="003C0BB6" w:rsidRDefault="004C11E9" w:rsidP="004C11E9">
      <w:pPr>
        <w:spacing w:line="360" w:lineRule="auto"/>
        <w:ind w:left="180"/>
        <w:jc w:val="both"/>
        <w:rPr>
          <w:rFonts w:ascii="Times New Roman" w:hAnsi="Times New Roman" w:cs="Times New Roman"/>
          <w:sz w:val="16"/>
          <w:szCs w:val="16"/>
        </w:rPr>
      </w:pPr>
      <w:r w:rsidRPr="00A72285">
        <w:rPr>
          <w:rFonts w:ascii="Times New Roman" w:eastAsia="Arial Unicode MS" w:hAnsi="Times New Roman" w:cs="Times New Roman"/>
          <w:b/>
          <w:bCs/>
          <w:sz w:val="16"/>
          <w:szCs w:val="16"/>
        </w:rPr>
        <w:t xml:space="preserve">Table </w:t>
      </w:r>
      <w:r w:rsidR="007B6D12" w:rsidRPr="00A72285">
        <w:rPr>
          <w:rFonts w:ascii="Times New Roman" w:eastAsia="Arial Unicode MS" w:hAnsi="Times New Roman" w:cs="Times New Roman"/>
          <w:b/>
          <w:bCs/>
          <w:sz w:val="16"/>
          <w:szCs w:val="16"/>
        </w:rPr>
        <w:t>S</w:t>
      </w:r>
      <w:r w:rsidRPr="00A72285">
        <w:rPr>
          <w:rFonts w:ascii="Times New Roman" w:eastAsia="Arial Unicode MS" w:hAnsi="Times New Roman" w:cs="Times New Roman"/>
          <w:b/>
          <w:bCs/>
          <w:sz w:val="16"/>
          <w:szCs w:val="16"/>
        </w:rPr>
        <w:t>1.</w:t>
      </w:r>
      <w:r w:rsidRPr="003C0BB6">
        <w:rPr>
          <w:rFonts w:ascii="Times New Roman" w:eastAsia="Arial Unicode MS" w:hAnsi="Times New Roman" w:cs="Times New Roman"/>
          <w:sz w:val="16"/>
          <w:szCs w:val="16"/>
        </w:rPr>
        <w:t xml:space="preserve"> Improvement in continuous performance task (CPT) after ≥30 days of </w:t>
      </w:r>
      <w:proofErr w:type="spellStart"/>
      <w:r w:rsidRPr="003C0BB6">
        <w:rPr>
          <w:rFonts w:ascii="Times New Roman" w:eastAsia="Arial Unicode MS" w:hAnsi="Times New Roman" w:cs="Times New Roman"/>
          <w:sz w:val="16"/>
          <w:szCs w:val="16"/>
        </w:rPr>
        <w:t>Myndlift</w:t>
      </w:r>
      <w:proofErr w:type="spellEnd"/>
      <w:r w:rsidRPr="003C0BB6">
        <w:rPr>
          <w:rFonts w:ascii="Times New Roman" w:eastAsia="Arial Unicode MS" w:hAnsi="Times New Roman" w:cs="Times New Roman"/>
          <w:sz w:val="16"/>
          <w:szCs w:val="16"/>
        </w:rPr>
        <w:t xml:space="preserve"> neurofeedback (</w:t>
      </w:r>
      <w:r w:rsidRPr="003C0BB6">
        <w:rPr>
          <w:rFonts w:ascii="Times New Roman" w:hAnsi="Times New Roman" w:cs="Times New Roman"/>
          <w:i/>
          <w:sz w:val="16"/>
          <w:szCs w:val="16"/>
        </w:rPr>
        <w:t>n</w:t>
      </w:r>
      <w:r w:rsidRPr="003C0BB6">
        <w:rPr>
          <w:rFonts w:ascii="Times New Roman" w:hAnsi="Times New Roman" w:cs="Times New Roman"/>
          <w:sz w:val="16"/>
          <w:szCs w:val="16"/>
        </w:rPr>
        <w:t>=104) separately for users that did not complete an ADHD questionnaire.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600" w:firstRow="0" w:lastRow="0" w:firstColumn="0" w:lastColumn="0" w:noHBand="1" w:noVBand="1"/>
      </w:tblPr>
      <w:tblGrid>
        <w:gridCol w:w="1173"/>
        <w:gridCol w:w="1046"/>
        <w:gridCol w:w="501"/>
        <w:gridCol w:w="898"/>
        <w:gridCol w:w="1012"/>
        <w:gridCol w:w="1356"/>
        <w:gridCol w:w="804"/>
        <w:gridCol w:w="864"/>
        <w:gridCol w:w="699"/>
        <w:gridCol w:w="997"/>
      </w:tblGrid>
      <w:tr w:rsidR="004C11E9" w:rsidRPr="003C0BB6" w14:paraId="76CC940E" w14:textId="77777777" w:rsidTr="00090B42">
        <w:trPr>
          <w:trHeight w:val="891"/>
        </w:trPr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5329E5" w14:textId="77777777" w:rsidR="004C11E9" w:rsidRPr="003C0BB6" w:rsidRDefault="004C11E9" w:rsidP="00090B42">
            <w:pPr>
              <w:widowContro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C0BB6">
              <w:rPr>
                <w:rFonts w:ascii="Times New Roman" w:hAnsi="Times New Roman" w:cs="Times New Roman"/>
                <w:b/>
                <w:sz w:val="16"/>
                <w:szCs w:val="16"/>
              </w:rPr>
              <w:t>CPT Outcome</w:t>
            </w:r>
          </w:p>
          <w:p w14:paraId="357B1CB2" w14:textId="77777777" w:rsidR="004C11E9" w:rsidRPr="003C0BB6" w:rsidRDefault="004C11E9" w:rsidP="00090B42">
            <w:pPr>
              <w:widowContro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4F089EB9" w14:textId="77777777" w:rsidR="004C11E9" w:rsidRPr="003C0BB6" w:rsidRDefault="004C11E9" w:rsidP="00090B42">
            <w:pPr>
              <w:widowControl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C0BB6">
              <w:rPr>
                <w:rFonts w:ascii="Times New Roman" w:hAnsi="Times New Roman" w:cs="Times New Roman"/>
                <w:b/>
                <w:sz w:val="16"/>
                <w:szCs w:val="16"/>
              </w:rPr>
              <w:t>Group at Baseline</w:t>
            </w:r>
          </w:p>
          <w:p w14:paraId="18BDF2AE" w14:textId="77777777" w:rsidR="004C11E9" w:rsidRPr="003C0BB6" w:rsidRDefault="004C11E9" w:rsidP="00090B42">
            <w:pPr>
              <w:widowControl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C0BB6">
              <w:rPr>
                <w:rFonts w:ascii="Times New Roman" w:hAnsi="Times New Roman" w:cs="Times New Roman"/>
                <w:b/>
                <w:sz w:val="16"/>
                <w:szCs w:val="16"/>
              </w:rPr>
              <w:t>(cut-off value)</w:t>
            </w:r>
          </w:p>
          <w:p w14:paraId="4A13BE06" w14:textId="77777777" w:rsidR="004C11E9" w:rsidRPr="003C0BB6" w:rsidRDefault="004C11E9" w:rsidP="00090B42">
            <w:pPr>
              <w:widowControl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C0BB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ASRS or ADHD-RS-IV </w:t>
            </w:r>
          </w:p>
        </w:tc>
        <w:tc>
          <w:tcPr>
            <w:tcW w:w="2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726DCA96" w14:textId="77777777" w:rsidR="004C11E9" w:rsidRPr="003C0BB6" w:rsidRDefault="004C11E9" w:rsidP="00090B42">
            <w:pPr>
              <w:widowControl w:val="0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3C0BB6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</w:t>
            </w:r>
          </w:p>
        </w:tc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7901D799" w14:textId="77777777" w:rsidR="004C11E9" w:rsidRPr="003C0BB6" w:rsidRDefault="004C11E9" w:rsidP="00090B42">
            <w:pPr>
              <w:widowControl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C0BB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ean ± SD Number of Sessions </w:t>
            </w:r>
          </w:p>
        </w:tc>
        <w:tc>
          <w:tcPr>
            <w:tcW w:w="5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56B8F334" w14:textId="77777777" w:rsidR="004C11E9" w:rsidRPr="003C0BB6" w:rsidRDefault="004C11E9" w:rsidP="00090B42">
            <w:pPr>
              <w:widowControl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C0BB6">
              <w:rPr>
                <w:rFonts w:ascii="Times New Roman" w:hAnsi="Times New Roman" w:cs="Times New Roman"/>
                <w:b/>
                <w:sz w:val="16"/>
                <w:szCs w:val="16"/>
              </w:rPr>
              <w:t>Mean ± SD Treatment duration (days)</w:t>
            </w:r>
          </w:p>
        </w:tc>
        <w:tc>
          <w:tcPr>
            <w:tcW w:w="7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1056FE04" w14:textId="77777777" w:rsidR="004C11E9" w:rsidRPr="003C0BB6" w:rsidRDefault="004C11E9" w:rsidP="00090B42">
            <w:pPr>
              <w:widowControl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C0BB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ean </w:t>
            </w:r>
            <w:r w:rsidRPr="003C0BB6">
              <w:rPr>
                <w:rFonts w:ascii="Times New Roman" w:hAnsi="Times New Roman" w:cs="Times New Roman"/>
                <w:b/>
                <w:color w:val="222222"/>
                <w:sz w:val="16"/>
                <w:szCs w:val="16"/>
                <w:highlight w:val="white"/>
              </w:rPr>
              <w:t>± SD</w:t>
            </w:r>
            <w:r w:rsidRPr="003C0BB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gramStart"/>
            <w:r w:rsidRPr="003C0BB6">
              <w:rPr>
                <w:rFonts w:ascii="Times New Roman" w:eastAsia="Arial Unicode MS" w:hAnsi="Times New Roman" w:cs="Times New Roman"/>
                <w:b/>
                <w:sz w:val="16"/>
                <w:szCs w:val="16"/>
              </w:rPr>
              <w:t>change  ↓</w:t>
            </w:r>
            <w:proofErr w:type="gramEnd"/>
          </w:p>
        </w:tc>
        <w:tc>
          <w:tcPr>
            <w:tcW w:w="4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745B970C" w14:textId="77777777" w:rsidR="004C11E9" w:rsidRPr="003C0BB6" w:rsidRDefault="004C11E9" w:rsidP="00090B42">
            <w:pPr>
              <w:widowControl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C0BB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hange </w:t>
            </w:r>
            <w:r w:rsidRPr="003C0BB6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T</w:t>
            </w:r>
            <w:r w:rsidRPr="003C0BB6">
              <w:rPr>
                <w:rFonts w:ascii="Times New Roman" w:hAnsi="Times New Roman" w:cs="Times New Roman"/>
                <w:b/>
                <w:sz w:val="16"/>
                <w:szCs w:val="16"/>
              </w:rPr>
              <w:t>-value</w:t>
            </w: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78BE9F04" w14:textId="77777777" w:rsidR="004C11E9" w:rsidRPr="003C0BB6" w:rsidRDefault="004C11E9" w:rsidP="00090B42">
            <w:pPr>
              <w:widowControl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C0BB6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Change p</w:t>
            </w:r>
            <w:r w:rsidRPr="003C0BB6">
              <w:rPr>
                <w:rFonts w:ascii="Times New Roman" w:hAnsi="Times New Roman" w:cs="Times New Roman"/>
                <w:b/>
                <w:sz w:val="16"/>
                <w:szCs w:val="16"/>
              </w:rPr>
              <w:t>-value (</w:t>
            </w:r>
            <w:proofErr w:type="spellStart"/>
            <w:r w:rsidRPr="003C0BB6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  <w:r w:rsidRPr="003C0BB6"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bscript"/>
              </w:rPr>
              <w:t>BH</w:t>
            </w:r>
            <w:proofErr w:type="spellEnd"/>
            <w:r w:rsidRPr="003C0BB6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)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43E75FCD" w14:textId="77777777" w:rsidR="004C11E9" w:rsidRPr="003C0BB6" w:rsidRDefault="004C11E9" w:rsidP="00090B42">
            <w:pPr>
              <w:widowControl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C0BB6">
              <w:rPr>
                <w:rFonts w:ascii="Times New Roman" w:hAnsi="Times New Roman" w:cs="Times New Roman"/>
                <w:b/>
                <w:sz w:val="16"/>
                <w:szCs w:val="16"/>
              </w:rPr>
              <w:t>Effect size (</w:t>
            </w:r>
            <w:r w:rsidRPr="003C0BB6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d</w:t>
            </w:r>
            <w:r w:rsidRPr="003C0BB6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1E532559" w14:textId="77777777" w:rsidR="004C11E9" w:rsidRPr="003C0BB6" w:rsidRDefault="004C11E9" w:rsidP="00090B42">
            <w:pPr>
              <w:widowControl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C0BB6">
              <w:rPr>
                <w:rFonts w:ascii="Times New Roman" w:eastAsia="Arial Unicode MS" w:hAnsi="Times New Roman" w:cs="Times New Roman"/>
                <w:b/>
                <w:sz w:val="16"/>
                <w:szCs w:val="16"/>
              </w:rPr>
              <w:t xml:space="preserve">Percent users </w:t>
            </w:r>
            <w:proofErr w:type="gramStart"/>
            <w:r w:rsidRPr="003C0BB6">
              <w:rPr>
                <w:rFonts w:ascii="Times New Roman" w:eastAsia="Arial Unicode MS" w:hAnsi="Times New Roman" w:cs="Times New Roman"/>
                <w:b/>
                <w:sz w:val="16"/>
                <w:szCs w:val="16"/>
              </w:rPr>
              <w:t>improved  (</w:t>
            </w:r>
            <w:proofErr w:type="gramEnd"/>
            <w:r w:rsidRPr="003C0BB6">
              <w:rPr>
                <w:rFonts w:ascii="Times New Roman" w:eastAsia="Arial Unicode MS" w:hAnsi="Times New Roman" w:cs="Times New Roman"/>
                <w:b/>
                <w:sz w:val="16"/>
                <w:szCs w:val="16"/>
              </w:rPr>
              <w:t>RCI ≥ 1.65 SD)</w:t>
            </w:r>
          </w:p>
        </w:tc>
      </w:tr>
      <w:tr w:rsidR="004C11E9" w:rsidRPr="003C0BB6" w14:paraId="51EF18AA" w14:textId="77777777" w:rsidTr="00090B42">
        <w:trPr>
          <w:trHeight w:val="220"/>
        </w:trPr>
        <w:tc>
          <w:tcPr>
            <w:tcW w:w="627" w:type="pct"/>
          </w:tcPr>
          <w:p w14:paraId="2158DD4A" w14:textId="77777777" w:rsidR="004C11E9" w:rsidRPr="003C0BB6" w:rsidRDefault="004C11E9" w:rsidP="00090B4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C0BB6">
              <w:rPr>
                <w:rFonts w:ascii="Times New Roman" w:hAnsi="Times New Roman" w:cs="Times New Roman"/>
                <w:sz w:val="16"/>
                <w:szCs w:val="16"/>
              </w:rPr>
              <w:t>Average Response Time (RT)</w:t>
            </w:r>
          </w:p>
        </w:tc>
        <w:tc>
          <w:tcPr>
            <w:tcW w:w="559" w:type="pct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692E31A1" w14:textId="77777777" w:rsidR="004C11E9" w:rsidRPr="003C0BB6" w:rsidRDefault="004C11E9" w:rsidP="00090B42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0BB6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268" w:type="pct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2C32CDD9" w14:textId="77777777" w:rsidR="004C11E9" w:rsidRPr="003C0BB6" w:rsidRDefault="004C11E9" w:rsidP="00090B42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0BB6"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480" w:type="pct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340FC7F0" w14:textId="77777777" w:rsidR="004C11E9" w:rsidRPr="003C0BB6" w:rsidRDefault="004C11E9" w:rsidP="00090B42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C0BB6">
              <w:rPr>
                <w:rFonts w:ascii="Times New Roman" w:hAnsi="Times New Roman" w:cs="Times New Roman"/>
                <w:sz w:val="16"/>
                <w:szCs w:val="16"/>
              </w:rPr>
              <w:t>52 ± 29.5</w:t>
            </w:r>
          </w:p>
        </w:tc>
        <w:tc>
          <w:tcPr>
            <w:tcW w:w="541" w:type="pct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5C760E50" w14:textId="77777777" w:rsidR="004C11E9" w:rsidRPr="003C0BB6" w:rsidRDefault="004C11E9" w:rsidP="00090B42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0BB6">
              <w:rPr>
                <w:rFonts w:ascii="Times New Roman" w:hAnsi="Times New Roman" w:cs="Times New Roman"/>
                <w:sz w:val="16"/>
                <w:szCs w:val="16"/>
              </w:rPr>
              <w:t>100 ± 43.6</w:t>
            </w:r>
          </w:p>
        </w:tc>
        <w:tc>
          <w:tcPr>
            <w:tcW w:w="725" w:type="pct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381001E2" w14:textId="77777777" w:rsidR="004C11E9" w:rsidRPr="003C0BB6" w:rsidRDefault="004C11E9" w:rsidP="00090B42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0BB6">
              <w:rPr>
                <w:rFonts w:ascii="Times New Roman" w:hAnsi="Times New Roman" w:cs="Times New Roman"/>
                <w:sz w:val="16"/>
                <w:szCs w:val="16"/>
              </w:rPr>
              <w:t xml:space="preserve">20.5 </w:t>
            </w:r>
            <w:r w:rsidRPr="003C0BB6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 xml:space="preserve">± 25.90 </w:t>
            </w:r>
            <w:proofErr w:type="spellStart"/>
            <w:r w:rsidRPr="003C0BB6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ms</w:t>
            </w:r>
            <w:proofErr w:type="spellEnd"/>
          </w:p>
        </w:tc>
        <w:tc>
          <w:tcPr>
            <w:tcW w:w="430" w:type="pct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59250761" w14:textId="77777777" w:rsidR="004C11E9" w:rsidRPr="003C0BB6" w:rsidRDefault="004C11E9" w:rsidP="00090B42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0BB6">
              <w:rPr>
                <w:rFonts w:ascii="Times New Roman" w:hAnsi="Times New Roman" w:cs="Times New Roman"/>
                <w:sz w:val="16"/>
                <w:szCs w:val="16"/>
              </w:rPr>
              <w:t>8.06</w:t>
            </w:r>
          </w:p>
        </w:tc>
        <w:tc>
          <w:tcPr>
            <w:tcW w:w="462" w:type="pct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7C98EAA1" w14:textId="77777777" w:rsidR="004C11E9" w:rsidRPr="003C0BB6" w:rsidRDefault="004C11E9" w:rsidP="00090B42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0BB6"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374" w:type="pct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116E0CE4" w14:textId="77777777" w:rsidR="004C11E9" w:rsidRPr="003C0BB6" w:rsidRDefault="004C11E9" w:rsidP="00090B42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0BB6">
              <w:rPr>
                <w:rFonts w:ascii="Times New Roman" w:hAnsi="Times New Roman" w:cs="Times New Roman"/>
                <w:sz w:val="16"/>
                <w:szCs w:val="16"/>
              </w:rPr>
              <w:t>.79</w:t>
            </w:r>
          </w:p>
        </w:tc>
        <w:tc>
          <w:tcPr>
            <w:tcW w:w="533" w:type="pct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45F1379B" w14:textId="77777777" w:rsidR="004C11E9" w:rsidRPr="003C0BB6" w:rsidRDefault="004C11E9" w:rsidP="00090B42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0BB6">
              <w:rPr>
                <w:rFonts w:ascii="Times New Roman" w:hAnsi="Times New Roman" w:cs="Times New Roman"/>
                <w:sz w:val="16"/>
                <w:szCs w:val="16"/>
              </w:rPr>
              <w:t>48%</w:t>
            </w:r>
          </w:p>
        </w:tc>
      </w:tr>
      <w:tr w:rsidR="004C11E9" w:rsidRPr="003C0BB6" w14:paraId="628C8D22" w14:textId="77777777" w:rsidTr="00090B42">
        <w:trPr>
          <w:trHeight w:val="378"/>
        </w:trPr>
        <w:tc>
          <w:tcPr>
            <w:tcW w:w="627" w:type="pct"/>
          </w:tcPr>
          <w:p w14:paraId="5C92060D" w14:textId="77777777" w:rsidR="004C11E9" w:rsidRPr="003C0BB6" w:rsidRDefault="004C11E9" w:rsidP="00090B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0BB6">
              <w:rPr>
                <w:rFonts w:ascii="Times New Roman" w:hAnsi="Times New Roman" w:cs="Times New Roman"/>
                <w:sz w:val="16"/>
                <w:szCs w:val="16"/>
              </w:rPr>
              <w:t>Response Time Variability (SDRT)</w:t>
            </w:r>
          </w:p>
        </w:tc>
        <w:tc>
          <w:tcPr>
            <w:tcW w:w="559" w:type="pct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68FF07D2" w14:textId="77777777" w:rsidR="004C11E9" w:rsidRPr="003C0BB6" w:rsidRDefault="004C11E9" w:rsidP="00090B42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0BB6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268" w:type="pct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1ADC0119" w14:textId="77777777" w:rsidR="004C11E9" w:rsidRPr="003C0BB6" w:rsidRDefault="004C11E9" w:rsidP="00090B42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0BB6"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480" w:type="pct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0522CE96" w14:textId="77777777" w:rsidR="004C11E9" w:rsidRPr="003C0BB6" w:rsidRDefault="004C11E9" w:rsidP="00090B42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C0BB6">
              <w:rPr>
                <w:rFonts w:ascii="Times New Roman" w:hAnsi="Times New Roman" w:cs="Times New Roman"/>
                <w:sz w:val="16"/>
                <w:szCs w:val="16"/>
              </w:rPr>
              <w:t>52 ± 29.5</w:t>
            </w:r>
          </w:p>
        </w:tc>
        <w:tc>
          <w:tcPr>
            <w:tcW w:w="541" w:type="pct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235C144E" w14:textId="77777777" w:rsidR="004C11E9" w:rsidRPr="003C0BB6" w:rsidRDefault="004C11E9" w:rsidP="00090B42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C0BB6">
              <w:rPr>
                <w:rFonts w:ascii="Times New Roman" w:hAnsi="Times New Roman" w:cs="Times New Roman"/>
                <w:sz w:val="16"/>
                <w:szCs w:val="16"/>
              </w:rPr>
              <w:t>100 ± 43.6</w:t>
            </w:r>
          </w:p>
        </w:tc>
        <w:tc>
          <w:tcPr>
            <w:tcW w:w="725" w:type="pct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1E83B693" w14:textId="77777777" w:rsidR="004C11E9" w:rsidRPr="003C0BB6" w:rsidRDefault="004C11E9" w:rsidP="00090B42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0BB6">
              <w:rPr>
                <w:rFonts w:ascii="Times New Roman" w:hAnsi="Times New Roman" w:cs="Times New Roman"/>
                <w:sz w:val="16"/>
                <w:szCs w:val="16"/>
              </w:rPr>
              <w:t xml:space="preserve">9.6 </w:t>
            </w:r>
            <w:r w:rsidRPr="003C0BB6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 xml:space="preserve">± 13.39 </w:t>
            </w:r>
            <w:proofErr w:type="spellStart"/>
            <w:r w:rsidRPr="003C0BB6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ms</w:t>
            </w:r>
            <w:proofErr w:type="spellEnd"/>
          </w:p>
        </w:tc>
        <w:tc>
          <w:tcPr>
            <w:tcW w:w="430" w:type="pct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3DFFEEC2" w14:textId="77777777" w:rsidR="004C11E9" w:rsidRPr="003C0BB6" w:rsidRDefault="004C11E9" w:rsidP="00090B42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0BB6">
              <w:rPr>
                <w:rFonts w:ascii="Times New Roman" w:hAnsi="Times New Roman" w:cs="Times New Roman"/>
                <w:sz w:val="16"/>
                <w:szCs w:val="16"/>
              </w:rPr>
              <w:t>7.33</w:t>
            </w:r>
          </w:p>
        </w:tc>
        <w:tc>
          <w:tcPr>
            <w:tcW w:w="462" w:type="pct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1E775BA6" w14:textId="77777777" w:rsidR="004C11E9" w:rsidRPr="003C0BB6" w:rsidRDefault="004C11E9" w:rsidP="00090B42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0BB6"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374" w:type="pct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6403BA9B" w14:textId="77777777" w:rsidR="004C11E9" w:rsidRPr="003C0BB6" w:rsidRDefault="004C11E9" w:rsidP="00090B42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0BB6">
              <w:rPr>
                <w:rFonts w:ascii="Times New Roman" w:hAnsi="Times New Roman" w:cs="Times New Roman"/>
                <w:sz w:val="16"/>
                <w:szCs w:val="16"/>
              </w:rPr>
              <w:t>.72</w:t>
            </w:r>
          </w:p>
        </w:tc>
        <w:tc>
          <w:tcPr>
            <w:tcW w:w="533" w:type="pct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7E1ABB33" w14:textId="77777777" w:rsidR="004C11E9" w:rsidRPr="003C0BB6" w:rsidRDefault="004C11E9" w:rsidP="00090B42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0BB6">
              <w:rPr>
                <w:rFonts w:ascii="Times New Roman" w:hAnsi="Times New Roman" w:cs="Times New Roman"/>
                <w:sz w:val="16"/>
                <w:szCs w:val="16"/>
              </w:rPr>
              <w:t>47%</w:t>
            </w:r>
          </w:p>
        </w:tc>
      </w:tr>
      <w:tr w:rsidR="004C11E9" w:rsidRPr="003C0BB6" w14:paraId="23A67064" w14:textId="77777777" w:rsidTr="00090B42">
        <w:trPr>
          <w:trHeight w:val="26"/>
        </w:trPr>
        <w:tc>
          <w:tcPr>
            <w:tcW w:w="627" w:type="pct"/>
          </w:tcPr>
          <w:p w14:paraId="450F4A10" w14:textId="77777777" w:rsidR="004C11E9" w:rsidRPr="003C0BB6" w:rsidRDefault="004C11E9" w:rsidP="00090B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0BB6">
              <w:rPr>
                <w:rFonts w:ascii="Times New Roman" w:hAnsi="Times New Roman" w:cs="Times New Roman"/>
                <w:sz w:val="16"/>
                <w:szCs w:val="16"/>
              </w:rPr>
              <w:t>Commission errors (impulsivity)</w:t>
            </w:r>
          </w:p>
        </w:tc>
        <w:tc>
          <w:tcPr>
            <w:tcW w:w="559" w:type="pct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76991330" w14:textId="77777777" w:rsidR="004C11E9" w:rsidRPr="003C0BB6" w:rsidRDefault="004C11E9" w:rsidP="00090B42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0BB6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268" w:type="pct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69820E4C" w14:textId="77777777" w:rsidR="004C11E9" w:rsidRPr="003C0BB6" w:rsidRDefault="004C11E9" w:rsidP="00090B42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0BB6"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480" w:type="pct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3D6B6F2C" w14:textId="77777777" w:rsidR="004C11E9" w:rsidRPr="003C0BB6" w:rsidRDefault="004C11E9" w:rsidP="00090B42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C0BB6">
              <w:rPr>
                <w:rFonts w:ascii="Times New Roman" w:hAnsi="Times New Roman" w:cs="Times New Roman"/>
                <w:sz w:val="16"/>
                <w:szCs w:val="16"/>
              </w:rPr>
              <w:t>52 ± 29.5</w:t>
            </w:r>
          </w:p>
        </w:tc>
        <w:tc>
          <w:tcPr>
            <w:tcW w:w="541" w:type="pct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5D94C499" w14:textId="77777777" w:rsidR="004C11E9" w:rsidRPr="003C0BB6" w:rsidRDefault="004C11E9" w:rsidP="00090B42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C0BB6">
              <w:rPr>
                <w:rFonts w:ascii="Times New Roman" w:hAnsi="Times New Roman" w:cs="Times New Roman"/>
                <w:sz w:val="16"/>
                <w:szCs w:val="16"/>
              </w:rPr>
              <w:t>100 ± 43.6</w:t>
            </w:r>
          </w:p>
        </w:tc>
        <w:tc>
          <w:tcPr>
            <w:tcW w:w="725" w:type="pct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2F4704B7" w14:textId="77777777" w:rsidR="004C11E9" w:rsidRPr="003C0BB6" w:rsidRDefault="004C11E9" w:rsidP="00090B42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0BB6">
              <w:rPr>
                <w:rFonts w:ascii="Times New Roman" w:hAnsi="Times New Roman" w:cs="Times New Roman"/>
                <w:sz w:val="16"/>
                <w:szCs w:val="16"/>
              </w:rPr>
              <w:t xml:space="preserve">2.0 </w:t>
            </w:r>
            <w:r w:rsidRPr="003C0BB6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± 6.53 err.</w:t>
            </w:r>
          </w:p>
        </w:tc>
        <w:tc>
          <w:tcPr>
            <w:tcW w:w="430" w:type="pct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528C9FDE" w14:textId="77777777" w:rsidR="004C11E9" w:rsidRPr="003C0BB6" w:rsidRDefault="004C11E9" w:rsidP="00090B42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0BB6">
              <w:rPr>
                <w:rFonts w:ascii="Times New Roman" w:hAnsi="Times New Roman" w:cs="Times New Roman"/>
                <w:sz w:val="16"/>
                <w:szCs w:val="16"/>
              </w:rPr>
              <w:t>3.08</w:t>
            </w:r>
          </w:p>
        </w:tc>
        <w:tc>
          <w:tcPr>
            <w:tcW w:w="462" w:type="pct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77DDFB1C" w14:textId="77777777" w:rsidR="004C11E9" w:rsidRPr="003C0BB6" w:rsidRDefault="004C11E9" w:rsidP="00090B42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0BB6">
              <w:rPr>
                <w:rFonts w:ascii="Times New Roman" w:hAnsi="Times New Roman" w:cs="Times New Roman"/>
                <w:sz w:val="16"/>
                <w:szCs w:val="16"/>
              </w:rPr>
              <w:t>.004</w:t>
            </w:r>
          </w:p>
        </w:tc>
        <w:tc>
          <w:tcPr>
            <w:tcW w:w="374" w:type="pct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19F75DDB" w14:textId="77777777" w:rsidR="004C11E9" w:rsidRPr="003C0BB6" w:rsidRDefault="004C11E9" w:rsidP="00090B42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0BB6">
              <w:rPr>
                <w:rFonts w:ascii="Times New Roman" w:hAnsi="Times New Roman" w:cs="Times New Roman"/>
                <w:sz w:val="16"/>
                <w:szCs w:val="16"/>
              </w:rPr>
              <w:t>.30</w:t>
            </w:r>
          </w:p>
        </w:tc>
        <w:tc>
          <w:tcPr>
            <w:tcW w:w="533" w:type="pct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41D857A0" w14:textId="77777777" w:rsidR="004C11E9" w:rsidRPr="003C0BB6" w:rsidRDefault="004C11E9" w:rsidP="00090B42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0BB6">
              <w:rPr>
                <w:rFonts w:ascii="Times New Roman" w:hAnsi="Times New Roman" w:cs="Times New Roman"/>
                <w:sz w:val="16"/>
                <w:szCs w:val="16"/>
              </w:rPr>
              <w:t>28%</w:t>
            </w:r>
          </w:p>
        </w:tc>
      </w:tr>
      <w:tr w:rsidR="004C11E9" w:rsidRPr="003C0BB6" w14:paraId="5B153800" w14:textId="77777777" w:rsidTr="00090B42">
        <w:trPr>
          <w:trHeight w:val="26"/>
        </w:trPr>
        <w:tc>
          <w:tcPr>
            <w:tcW w:w="627" w:type="pct"/>
          </w:tcPr>
          <w:p w14:paraId="433268F2" w14:textId="77777777" w:rsidR="004C11E9" w:rsidRPr="003C0BB6" w:rsidRDefault="004C11E9" w:rsidP="00090B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0BB6">
              <w:rPr>
                <w:rFonts w:ascii="Times New Roman" w:hAnsi="Times New Roman" w:cs="Times New Roman"/>
                <w:sz w:val="16"/>
                <w:szCs w:val="16"/>
              </w:rPr>
              <w:t>Omission errors (inattention)</w:t>
            </w:r>
          </w:p>
        </w:tc>
        <w:tc>
          <w:tcPr>
            <w:tcW w:w="559" w:type="pct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7FF0E3BA" w14:textId="77777777" w:rsidR="004C11E9" w:rsidRPr="003C0BB6" w:rsidRDefault="004C11E9" w:rsidP="00090B42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0BB6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268" w:type="pct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575D5247" w14:textId="77777777" w:rsidR="004C11E9" w:rsidRPr="003C0BB6" w:rsidRDefault="004C11E9" w:rsidP="00090B42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0BB6"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480" w:type="pct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322A4370" w14:textId="77777777" w:rsidR="004C11E9" w:rsidRPr="003C0BB6" w:rsidRDefault="004C11E9" w:rsidP="00090B42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C0BB6">
              <w:rPr>
                <w:rFonts w:ascii="Times New Roman" w:hAnsi="Times New Roman" w:cs="Times New Roman"/>
                <w:sz w:val="16"/>
                <w:szCs w:val="16"/>
              </w:rPr>
              <w:t>52 ± 29.5</w:t>
            </w:r>
          </w:p>
        </w:tc>
        <w:tc>
          <w:tcPr>
            <w:tcW w:w="541" w:type="pct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1A69EAC5" w14:textId="77777777" w:rsidR="004C11E9" w:rsidRPr="003C0BB6" w:rsidRDefault="004C11E9" w:rsidP="00090B42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C0BB6">
              <w:rPr>
                <w:rFonts w:ascii="Times New Roman" w:hAnsi="Times New Roman" w:cs="Times New Roman"/>
                <w:sz w:val="16"/>
                <w:szCs w:val="16"/>
              </w:rPr>
              <w:t>100 ± 43.6</w:t>
            </w:r>
          </w:p>
        </w:tc>
        <w:tc>
          <w:tcPr>
            <w:tcW w:w="725" w:type="pct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6C603B31" w14:textId="77777777" w:rsidR="004C11E9" w:rsidRPr="003C0BB6" w:rsidRDefault="004C11E9" w:rsidP="00090B42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0BB6">
              <w:rPr>
                <w:rFonts w:ascii="Times New Roman" w:hAnsi="Times New Roman" w:cs="Times New Roman"/>
                <w:sz w:val="16"/>
                <w:szCs w:val="16"/>
              </w:rPr>
              <w:t xml:space="preserve">.37 </w:t>
            </w:r>
            <w:r w:rsidRPr="003C0BB6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± 2.26 err.</w:t>
            </w:r>
          </w:p>
        </w:tc>
        <w:tc>
          <w:tcPr>
            <w:tcW w:w="430" w:type="pct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42CBA669" w14:textId="77777777" w:rsidR="004C11E9" w:rsidRPr="003C0BB6" w:rsidRDefault="004C11E9" w:rsidP="00090B42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0BB6">
              <w:rPr>
                <w:rFonts w:ascii="Times New Roman" w:hAnsi="Times New Roman" w:cs="Times New Roman"/>
                <w:sz w:val="16"/>
                <w:szCs w:val="16"/>
              </w:rPr>
              <w:t>1.70</w:t>
            </w:r>
          </w:p>
        </w:tc>
        <w:tc>
          <w:tcPr>
            <w:tcW w:w="462" w:type="pct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19BBDB4B" w14:textId="77777777" w:rsidR="004C11E9" w:rsidRPr="003C0BB6" w:rsidRDefault="004C11E9" w:rsidP="00090B42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0BB6">
              <w:rPr>
                <w:rFonts w:ascii="Times New Roman" w:hAnsi="Times New Roman" w:cs="Times New Roman"/>
                <w:sz w:val="16"/>
                <w:szCs w:val="16"/>
              </w:rPr>
              <w:t>.09</w:t>
            </w:r>
          </w:p>
        </w:tc>
        <w:tc>
          <w:tcPr>
            <w:tcW w:w="374" w:type="pct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56D89B38" w14:textId="77777777" w:rsidR="004C11E9" w:rsidRPr="003C0BB6" w:rsidRDefault="004C11E9" w:rsidP="00090B42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0BB6">
              <w:rPr>
                <w:rFonts w:ascii="Times New Roman" w:hAnsi="Times New Roman" w:cs="Times New Roman"/>
                <w:sz w:val="16"/>
                <w:szCs w:val="16"/>
              </w:rPr>
              <w:t>.17</w:t>
            </w:r>
          </w:p>
        </w:tc>
        <w:tc>
          <w:tcPr>
            <w:tcW w:w="533" w:type="pct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4EC79E6A" w14:textId="77777777" w:rsidR="004C11E9" w:rsidRPr="003C0BB6" w:rsidRDefault="004C11E9" w:rsidP="00090B42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0BB6">
              <w:rPr>
                <w:rFonts w:ascii="Times New Roman" w:hAnsi="Times New Roman" w:cs="Times New Roman"/>
                <w:sz w:val="16"/>
                <w:szCs w:val="16"/>
              </w:rPr>
              <w:t>34%</w:t>
            </w:r>
          </w:p>
        </w:tc>
      </w:tr>
    </w:tbl>
    <w:p w14:paraId="58123CA1" w14:textId="77777777" w:rsidR="004C11E9" w:rsidRPr="003C0BB6" w:rsidRDefault="004C11E9" w:rsidP="004C11E9">
      <w:pPr>
        <w:spacing w:line="360" w:lineRule="auto"/>
        <w:rPr>
          <w:rFonts w:ascii="Times New Roman" w:hAnsi="Times New Roman" w:cs="Times New Roman"/>
          <w:i/>
          <w:sz w:val="16"/>
          <w:szCs w:val="16"/>
        </w:rPr>
      </w:pPr>
      <w:r w:rsidRPr="003C0BB6">
        <w:rPr>
          <w:rFonts w:ascii="Times New Roman" w:hAnsi="Times New Roman" w:cs="Times New Roman"/>
          <w:sz w:val="16"/>
          <w:szCs w:val="16"/>
        </w:rPr>
        <w:t>RCI: Reliable change index</w:t>
      </w:r>
    </w:p>
    <w:p w14:paraId="3E7B4D49" w14:textId="77777777" w:rsidR="00E661A5" w:rsidRDefault="00E661A5"/>
    <w:sectPr w:rsidR="00E661A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11E9"/>
    <w:rsid w:val="00197CAB"/>
    <w:rsid w:val="001B6CDB"/>
    <w:rsid w:val="001E3785"/>
    <w:rsid w:val="00277595"/>
    <w:rsid w:val="00296F20"/>
    <w:rsid w:val="004C11E9"/>
    <w:rsid w:val="004C7E6A"/>
    <w:rsid w:val="00633D65"/>
    <w:rsid w:val="007B6D12"/>
    <w:rsid w:val="0080041A"/>
    <w:rsid w:val="0088435A"/>
    <w:rsid w:val="00A72285"/>
    <w:rsid w:val="00AC6507"/>
    <w:rsid w:val="00E66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6C11B6"/>
  <w15:chartTrackingRefBased/>
  <w15:docId w15:val="{FE8D7E5C-3C07-D148-ADE8-0B4A585AF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11E9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37</Characters>
  <Application>Microsoft Office Word</Application>
  <DocSecurity>0</DocSecurity>
  <Lines>6</Lines>
  <Paragraphs>1</Paragraphs>
  <ScaleCrop>false</ScaleCrop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celyne Whitehead</dc:creator>
  <cp:keywords/>
  <dc:description/>
  <cp:lastModifiedBy>Jocelyne Whitehead</cp:lastModifiedBy>
  <cp:revision>3</cp:revision>
  <dcterms:created xsi:type="dcterms:W3CDTF">2021-12-13T15:59:00Z</dcterms:created>
  <dcterms:modified xsi:type="dcterms:W3CDTF">2022-06-26T17:24:00Z</dcterms:modified>
</cp:coreProperties>
</file>